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364E1" w14:textId="7B661551" w:rsidR="00A15128" w:rsidRPr="00BC47E8" w:rsidRDefault="00A6120E" w:rsidP="00A15128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upplementary </w:t>
      </w:r>
      <w:r w:rsidR="00A15128" w:rsidRPr="00BC47E8">
        <w:rPr>
          <w:rFonts w:ascii="Times New Roman" w:hAnsi="Times New Roman"/>
          <w:b/>
        </w:rPr>
        <w:t xml:space="preserve">Table </w:t>
      </w:r>
      <w:r w:rsidR="00A15128">
        <w:rPr>
          <w:rFonts w:ascii="Times New Roman" w:hAnsi="Times New Roman"/>
          <w:b/>
        </w:rPr>
        <w:t>1</w:t>
      </w:r>
      <w:r w:rsidR="00A15128" w:rsidRPr="00BC47E8">
        <w:rPr>
          <w:rFonts w:ascii="Times New Roman" w:hAnsi="Times New Roman"/>
        </w:rPr>
        <w:t xml:space="preserve"> </w:t>
      </w:r>
      <w:r w:rsidR="00A15128">
        <w:rPr>
          <w:rFonts w:ascii="Times New Roman" w:hAnsi="Times New Roman"/>
        </w:rPr>
        <w:t xml:space="preserve">Participants </w:t>
      </w:r>
      <w:r w:rsidR="003A09CF">
        <w:rPr>
          <w:rFonts w:ascii="Times New Roman" w:hAnsi="Times New Roman"/>
        </w:rPr>
        <w:t xml:space="preserve">demographic and </w:t>
      </w:r>
      <w:r w:rsidR="00A15128">
        <w:rPr>
          <w:rFonts w:ascii="Times New Roman" w:hAnsi="Times New Roman"/>
        </w:rPr>
        <w:t>c</w:t>
      </w:r>
      <w:r w:rsidR="00A15128" w:rsidRPr="00BC47E8">
        <w:rPr>
          <w:rFonts w:ascii="Times New Roman" w:hAnsi="Times New Roman"/>
        </w:rPr>
        <w:t>linical data</w:t>
      </w:r>
      <w:r w:rsidR="00A15128">
        <w:rPr>
          <w:rFonts w:ascii="Times New Roman" w:hAnsi="Times New Roman"/>
        </w:rPr>
        <w:t>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96"/>
        <w:gridCol w:w="1414"/>
        <w:gridCol w:w="1847"/>
        <w:gridCol w:w="1273"/>
        <w:gridCol w:w="1561"/>
      </w:tblGrid>
      <w:tr w:rsidR="00B63CC0" w14:paraId="385A6134" w14:textId="77777777" w:rsidTr="00986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BD1E4F9" w14:textId="77777777" w:rsidR="00B63CC0" w:rsidRPr="00AD1547" w:rsidRDefault="00B63CC0" w:rsidP="00A6120E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PTID</w:t>
            </w:r>
          </w:p>
        </w:tc>
        <w:tc>
          <w:tcPr>
            <w:tcW w:w="1414" w:type="dxa"/>
          </w:tcPr>
          <w:p w14:paraId="3E4A3179" w14:textId="77777777" w:rsidR="00B63CC0" w:rsidRPr="00AD1547" w:rsidRDefault="00B63CC0" w:rsidP="00A61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47" w:type="dxa"/>
          </w:tcPr>
          <w:p w14:paraId="3F58C31A" w14:textId="6FE67495" w:rsidR="00B63CC0" w:rsidRPr="00AD1547" w:rsidRDefault="00B63CC0" w:rsidP="00A61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Plasma viral load</w:t>
            </w:r>
            <w:r>
              <w:rPr>
                <w:rFonts w:ascii="Times New Roman" w:hAnsi="Times New Roman" w:cs="Times New Roman"/>
              </w:rPr>
              <w:t xml:space="preserve"> (copies/mL-</w:t>
            </w:r>
            <w:r w:rsidRPr="0073265E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3" w:type="dxa"/>
          </w:tcPr>
          <w:p w14:paraId="1A7DDDA4" w14:textId="77777777" w:rsidR="00B63CC0" w:rsidRDefault="00B63CC0" w:rsidP="00A61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CD4 count</w:t>
            </w:r>
          </w:p>
          <w:p w14:paraId="4B41959C" w14:textId="63B2C5B0" w:rsidR="00B63CC0" w:rsidRPr="00AD1547" w:rsidRDefault="00B63CC0" w:rsidP="00A61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L</w:t>
            </w:r>
            <w:r w:rsidRPr="00641F33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</w:tcPr>
          <w:p w14:paraId="2E15615B" w14:textId="37A06000" w:rsidR="00B63CC0" w:rsidRPr="00AD1547" w:rsidRDefault="00B63CC0" w:rsidP="00A61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AD1547">
              <w:rPr>
                <w:rFonts w:ascii="Times New Roman" w:hAnsi="Times New Roman" w:cs="Times New Roman"/>
              </w:rPr>
              <w:t>n ART</w:t>
            </w:r>
          </w:p>
        </w:tc>
      </w:tr>
      <w:tr w:rsidR="00B63CC0" w14:paraId="0C5ECFF7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4FCCF9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1</w:t>
            </w:r>
          </w:p>
        </w:tc>
        <w:tc>
          <w:tcPr>
            <w:tcW w:w="1414" w:type="dxa"/>
          </w:tcPr>
          <w:p w14:paraId="5677586D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3B88440F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1273" w:type="dxa"/>
          </w:tcPr>
          <w:p w14:paraId="75A7D3F4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561" w:type="dxa"/>
          </w:tcPr>
          <w:p w14:paraId="427B360B" w14:textId="09D68A6C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46076750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C5CF7D8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2</w:t>
            </w:r>
          </w:p>
        </w:tc>
        <w:tc>
          <w:tcPr>
            <w:tcW w:w="1414" w:type="dxa"/>
          </w:tcPr>
          <w:p w14:paraId="059CED64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04BD996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273" w:type="dxa"/>
          </w:tcPr>
          <w:p w14:paraId="28E73B8A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561" w:type="dxa"/>
          </w:tcPr>
          <w:p w14:paraId="49E3F446" w14:textId="4F8CA28D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6134A38C" w14:textId="77777777" w:rsidTr="00986822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5134F2A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3</w:t>
            </w:r>
          </w:p>
        </w:tc>
        <w:tc>
          <w:tcPr>
            <w:tcW w:w="1414" w:type="dxa"/>
          </w:tcPr>
          <w:p w14:paraId="70D0D5B2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16A30CE5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273" w:type="dxa"/>
          </w:tcPr>
          <w:p w14:paraId="08327128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561" w:type="dxa"/>
          </w:tcPr>
          <w:p w14:paraId="122BB558" w14:textId="0A425058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5DB7BF53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B731C7C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4</w:t>
            </w:r>
          </w:p>
        </w:tc>
        <w:tc>
          <w:tcPr>
            <w:tcW w:w="1414" w:type="dxa"/>
          </w:tcPr>
          <w:p w14:paraId="4A1886BB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29F58AED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73" w:type="dxa"/>
          </w:tcPr>
          <w:p w14:paraId="4BDF7B84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561" w:type="dxa"/>
          </w:tcPr>
          <w:p w14:paraId="5792537D" w14:textId="7F5242D5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2957387C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D33AEDD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5</w:t>
            </w:r>
          </w:p>
        </w:tc>
        <w:tc>
          <w:tcPr>
            <w:tcW w:w="1414" w:type="dxa"/>
          </w:tcPr>
          <w:p w14:paraId="72C83AB6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06813DA6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273" w:type="dxa"/>
          </w:tcPr>
          <w:p w14:paraId="2726C194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561" w:type="dxa"/>
          </w:tcPr>
          <w:p w14:paraId="14DD0E0E" w14:textId="13984E78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0C4ED144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1EBD99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6</w:t>
            </w:r>
          </w:p>
        </w:tc>
        <w:tc>
          <w:tcPr>
            <w:tcW w:w="1414" w:type="dxa"/>
          </w:tcPr>
          <w:p w14:paraId="405C542C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311601AA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273" w:type="dxa"/>
          </w:tcPr>
          <w:p w14:paraId="344A9CE4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561" w:type="dxa"/>
          </w:tcPr>
          <w:p w14:paraId="2D71B145" w14:textId="7E8EBBD0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24134422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BEC8A3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7</w:t>
            </w:r>
          </w:p>
        </w:tc>
        <w:tc>
          <w:tcPr>
            <w:tcW w:w="1414" w:type="dxa"/>
          </w:tcPr>
          <w:p w14:paraId="2023F221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1E0C9875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73" w:type="dxa"/>
          </w:tcPr>
          <w:p w14:paraId="64418A62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561" w:type="dxa"/>
          </w:tcPr>
          <w:p w14:paraId="4166AF30" w14:textId="4B50279B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2F9412A0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2986F3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8</w:t>
            </w:r>
          </w:p>
        </w:tc>
        <w:tc>
          <w:tcPr>
            <w:tcW w:w="1414" w:type="dxa"/>
          </w:tcPr>
          <w:p w14:paraId="5E2ACD66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2B16B9F1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273" w:type="dxa"/>
          </w:tcPr>
          <w:p w14:paraId="21E81E01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561" w:type="dxa"/>
          </w:tcPr>
          <w:p w14:paraId="60D3E2D4" w14:textId="3A160405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17DDAAD3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E9B417D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9</w:t>
            </w:r>
          </w:p>
        </w:tc>
        <w:tc>
          <w:tcPr>
            <w:tcW w:w="1414" w:type="dxa"/>
          </w:tcPr>
          <w:p w14:paraId="052C4F8D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0FF4805C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273" w:type="dxa"/>
          </w:tcPr>
          <w:p w14:paraId="31ECFC60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561" w:type="dxa"/>
          </w:tcPr>
          <w:p w14:paraId="6B9AB621" w14:textId="0A6C22D0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4F73AC04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EF2CA2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10</w:t>
            </w:r>
          </w:p>
        </w:tc>
        <w:tc>
          <w:tcPr>
            <w:tcW w:w="1414" w:type="dxa"/>
          </w:tcPr>
          <w:p w14:paraId="4B8FFD5F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6DF7FA07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3" w:type="dxa"/>
          </w:tcPr>
          <w:p w14:paraId="5D3FDA8C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561" w:type="dxa"/>
          </w:tcPr>
          <w:p w14:paraId="75B01E5F" w14:textId="01E43B58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728A9ED6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39AF4EA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11</w:t>
            </w:r>
          </w:p>
        </w:tc>
        <w:tc>
          <w:tcPr>
            <w:tcW w:w="1414" w:type="dxa"/>
          </w:tcPr>
          <w:p w14:paraId="0AB283B0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7D729FC5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273" w:type="dxa"/>
          </w:tcPr>
          <w:p w14:paraId="3168488C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561" w:type="dxa"/>
          </w:tcPr>
          <w:p w14:paraId="08B3DFA1" w14:textId="073EE0B1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750E56DD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AFC747F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12</w:t>
            </w:r>
          </w:p>
        </w:tc>
        <w:tc>
          <w:tcPr>
            <w:tcW w:w="1414" w:type="dxa"/>
          </w:tcPr>
          <w:p w14:paraId="520E169C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01863CC9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073</w:t>
            </w:r>
          </w:p>
        </w:tc>
        <w:tc>
          <w:tcPr>
            <w:tcW w:w="1273" w:type="dxa"/>
          </w:tcPr>
          <w:p w14:paraId="15D6A3E5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561" w:type="dxa"/>
          </w:tcPr>
          <w:p w14:paraId="665A367F" w14:textId="07700F8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453625DA" w14:textId="77777777" w:rsidTr="0098682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2274E1A" w14:textId="77777777" w:rsidR="00B63CC0" w:rsidRPr="00AD1547" w:rsidRDefault="00B63CC0" w:rsidP="00A6120E">
            <w:pPr>
              <w:rPr>
                <w:rFonts w:ascii="Times New Roman" w:hAnsi="Times New Roman" w:cs="Times New Roman"/>
                <w:b w:val="0"/>
              </w:rPr>
            </w:pPr>
            <w:r w:rsidRPr="00AD1547">
              <w:rPr>
                <w:rFonts w:ascii="Times New Roman" w:hAnsi="Times New Roman" w:cs="Times New Roman"/>
                <w:b w:val="0"/>
              </w:rPr>
              <w:t>LTNP-13</w:t>
            </w:r>
          </w:p>
        </w:tc>
        <w:tc>
          <w:tcPr>
            <w:tcW w:w="1414" w:type="dxa"/>
          </w:tcPr>
          <w:p w14:paraId="78EC11FC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137AE8E3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73" w:type="dxa"/>
          </w:tcPr>
          <w:p w14:paraId="6D44F526" w14:textId="77777777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561" w:type="dxa"/>
          </w:tcPr>
          <w:p w14:paraId="097DA4D9" w14:textId="1D51934B" w:rsidR="00B63CC0" w:rsidRPr="00AD1547" w:rsidRDefault="00B63CC0" w:rsidP="00A61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0ED1C266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56E819" w14:textId="0BDDE50F" w:rsidR="00B63CC0" w:rsidRPr="0020790A" w:rsidRDefault="00B63CC0" w:rsidP="002079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90A">
              <w:rPr>
                <w:rFonts w:ascii="Times New Roman" w:hAnsi="Times New Roman" w:cs="Times New Roman"/>
                <w:b w:val="0"/>
                <w:bCs w:val="0"/>
              </w:rPr>
              <w:t>ART-1</w:t>
            </w:r>
          </w:p>
        </w:tc>
        <w:tc>
          <w:tcPr>
            <w:tcW w:w="1414" w:type="dxa"/>
          </w:tcPr>
          <w:p w14:paraId="2612E0FF" w14:textId="5AA936E1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3D4E6F47" w14:textId="28AB4C0D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050FCC11" w14:textId="4E91614B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561" w:type="dxa"/>
          </w:tcPr>
          <w:p w14:paraId="4A145069" w14:textId="3A4E5A88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4A1D6DE8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01B7F73" w14:textId="6AF3D68A" w:rsidR="00B63CC0" w:rsidRPr="0020790A" w:rsidRDefault="00B63CC0" w:rsidP="002079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90A">
              <w:rPr>
                <w:rFonts w:ascii="Times New Roman" w:hAnsi="Times New Roman" w:cs="Times New Roman"/>
                <w:b w:val="0"/>
                <w:bCs w:val="0"/>
              </w:rPr>
              <w:t>ART-2</w:t>
            </w:r>
          </w:p>
        </w:tc>
        <w:tc>
          <w:tcPr>
            <w:tcW w:w="1414" w:type="dxa"/>
          </w:tcPr>
          <w:p w14:paraId="59F521B0" w14:textId="277A62BF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2C1A3EA5" w14:textId="1D2B018C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05E21464" w14:textId="15E70844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561" w:type="dxa"/>
          </w:tcPr>
          <w:p w14:paraId="4D34E8A4" w14:textId="5B34D937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77C9E9B3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60E4069" w14:textId="157DFBE2" w:rsidR="00B63CC0" w:rsidRPr="0020790A" w:rsidRDefault="00B63CC0" w:rsidP="002079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90A">
              <w:rPr>
                <w:rFonts w:ascii="Times New Roman" w:hAnsi="Times New Roman" w:cs="Times New Roman"/>
                <w:b w:val="0"/>
                <w:bCs w:val="0"/>
              </w:rPr>
              <w:t>ART-3</w:t>
            </w:r>
          </w:p>
        </w:tc>
        <w:tc>
          <w:tcPr>
            <w:tcW w:w="1414" w:type="dxa"/>
          </w:tcPr>
          <w:p w14:paraId="4BC9F8E6" w14:textId="1D34CBF8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1E5E79F5" w14:textId="0D81ABC9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29795CC9" w14:textId="42A7E475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1561" w:type="dxa"/>
          </w:tcPr>
          <w:p w14:paraId="2FE94803" w14:textId="3DF43D50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7842F3F8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81775D6" w14:textId="5DE0F39D" w:rsidR="00B63CC0" w:rsidRPr="0020790A" w:rsidRDefault="00B63CC0" w:rsidP="002079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90A">
              <w:rPr>
                <w:rFonts w:ascii="Times New Roman" w:hAnsi="Times New Roman" w:cs="Times New Roman"/>
                <w:b w:val="0"/>
                <w:bCs w:val="0"/>
              </w:rPr>
              <w:t>ART-4</w:t>
            </w:r>
          </w:p>
        </w:tc>
        <w:tc>
          <w:tcPr>
            <w:tcW w:w="1414" w:type="dxa"/>
          </w:tcPr>
          <w:p w14:paraId="57104551" w14:textId="19EEA7CD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26402592" w14:textId="73A82E2C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05EE1029" w14:textId="160051DC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561" w:type="dxa"/>
          </w:tcPr>
          <w:p w14:paraId="18EE9843" w14:textId="255132C6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5207E5CC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B9661DD" w14:textId="3715A534" w:rsidR="00B63CC0" w:rsidRPr="0020790A" w:rsidRDefault="00B63CC0" w:rsidP="002079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90A">
              <w:rPr>
                <w:rFonts w:ascii="Times New Roman" w:hAnsi="Times New Roman" w:cs="Times New Roman"/>
                <w:b w:val="0"/>
                <w:bCs w:val="0"/>
              </w:rPr>
              <w:t>ART-5</w:t>
            </w:r>
          </w:p>
        </w:tc>
        <w:tc>
          <w:tcPr>
            <w:tcW w:w="1414" w:type="dxa"/>
          </w:tcPr>
          <w:p w14:paraId="13351D00" w14:textId="546F9C79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7A647F0" w14:textId="58D2ACF7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399</w:t>
            </w:r>
          </w:p>
        </w:tc>
        <w:tc>
          <w:tcPr>
            <w:tcW w:w="1273" w:type="dxa"/>
          </w:tcPr>
          <w:p w14:paraId="4122B235" w14:textId="254265DC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561" w:type="dxa"/>
          </w:tcPr>
          <w:p w14:paraId="6B1B6402" w14:textId="7F4A727F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5EE2FB47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4079695" w14:textId="66178093" w:rsidR="00B63CC0" w:rsidRPr="0020790A" w:rsidRDefault="00B63CC0" w:rsidP="002079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90A">
              <w:rPr>
                <w:rFonts w:ascii="Times New Roman" w:hAnsi="Times New Roman" w:cs="Times New Roman"/>
                <w:b w:val="0"/>
                <w:bCs w:val="0"/>
              </w:rPr>
              <w:t>ART-6</w:t>
            </w:r>
          </w:p>
        </w:tc>
        <w:tc>
          <w:tcPr>
            <w:tcW w:w="1414" w:type="dxa"/>
          </w:tcPr>
          <w:p w14:paraId="022892F2" w14:textId="2EAC6CC8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699A05F5" w14:textId="27D60548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54E3831D" w14:textId="58955FB7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561" w:type="dxa"/>
          </w:tcPr>
          <w:p w14:paraId="3729CAB9" w14:textId="7585D109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6FF172FF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CECE20" w14:textId="29B13324" w:rsidR="00B63CC0" w:rsidRPr="0020790A" w:rsidRDefault="00B63CC0" w:rsidP="002079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90A">
              <w:rPr>
                <w:rFonts w:ascii="Times New Roman" w:hAnsi="Times New Roman" w:cs="Times New Roman"/>
                <w:b w:val="0"/>
                <w:bCs w:val="0"/>
              </w:rPr>
              <w:t>ART-7</w:t>
            </w:r>
          </w:p>
        </w:tc>
        <w:tc>
          <w:tcPr>
            <w:tcW w:w="1414" w:type="dxa"/>
          </w:tcPr>
          <w:p w14:paraId="4CC67AB7" w14:textId="0E03C313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55E9731" w14:textId="415F5EF5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48DB3567" w14:textId="02CAB98B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1561" w:type="dxa"/>
          </w:tcPr>
          <w:p w14:paraId="1C9C7AF9" w14:textId="363CC97C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59D415EB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CD59587" w14:textId="550A7888" w:rsidR="00B63CC0" w:rsidRPr="0020790A" w:rsidRDefault="00B63CC0" w:rsidP="002079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90A">
              <w:rPr>
                <w:rFonts w:ascii="Times New Roman" w:hAnsi="Times New Roman" w:cs="Times New Roman"/>
                <w:b w:val="0"/>
                <w:bCs w:val="0"/>
              </w:rPr>
              <w:t>ART-8</w:t>
            </w:r>
          </w:p>
        </w:tc>
        <w:tc>
          <w:tcPr>
            <w:tcW w:w="1414" w:type="dxa"/>
          </w:tcPr>
          <w:p w14:paraId="48D61D4E" w14:textId="0DBEEC20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592F1B31" w14:textId="70753E9F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7F33092E" w14:textId="5CF0400A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561" w:type="dxa"/>
          </w:tcPr>
          <w:p w14:paraId="63F41681" w14:textId="07D5973A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0467DCCE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859B8A8" w14:textId="28174C83" w:rsidR="00B63CC0" w:rsidRPr="0020790A" w:rsidRDefault="00B63CC0" w:rsidP="002079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90A">
              <w:rPr>
                <w:rFonts w:ascii="Times New Roman" w:hAnsi="Times New Roman" w:cs="Times New Roman"/>
                <w:b w:val="0"/>
                <w:bCs w:val="0"/>
              </w:rPr>
              <w:t>ART-9</w:t>
            </w:r>
          </w:p>
        </w:tc>
        <w:tc>
          <w:tcPr>
            <w:tcW w:w="1414" w:type="dxa"/>
          </w:tcPr>
          <w:p w14:paraId="650DC82A" w14:textId="20DEF929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5CC4E9DE" w14:textId="25095CE2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094CD819" w14:textId="733D0C69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561" w:type="dxa"/>
          </w:tcPr>
          <w:p w14:paraId="640AE084" w14:textId="08120ED6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140FBCCC" w14:textId="77777777" w:rsidTr="00986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F8E8D3A" w14:textId="37CFD06E" w:rsidR="00B63CC0" w:rsidRPr="0020790A" w:rsidRDefault="00B63CC0" w:rsidP="002079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0790A">
              <w:rPr>
                <w:rFonts w:ascii="Times New Roman" w:hAnsi="Times New Roman" w:cs="Times New Roman"/>
                <w:b w:val="0"/>
                <w:bCs w:val="0"/>
              </w:rPr>
              <w:t>ART-10</w:t>
            </w:r>
          </w:p>
        </w:tc>
        <w:tc>
          <w:tcPr>
            <w:tcW w:w="1414" w:type="dxa"/>
          </w:tcPr>
          <w:p w14:paraId="3ACC9B00" w14:textId="3A7BD7A4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  <w:tcBorders>
              <w:right w:val="single" w:sz="4" w:space="0" w:color="auto"/>
            </w:tcBorders>
          </w:tcPr>
          <w:p w14:paraId="566319ED" w14:textId="3C0C7396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  <w:tcBorders>
              <w:left w:val="single" w:sz="4" w:space="0" w:color="auto"/>
            </w:tcBorders>
          </w:tcPr>
          <w:p w14:paraId="32E68B84" w14:textId="44BB267F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561" w:type="dxa"/>
          </w:tcPr>
          <w:p w14:paraId="51830871" w14:textId="5AC0AA48" w:rsidR="00B63CC0" w:rsidRPr="00AD1547" w:rsidRDefault="00B63CC0" w:rsidP="00207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048C494B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3ACAA5AB" w14:textId="2C51655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11</w:t>
            </w:r>
          </w:p>
        </w:tc>
        <w:tc>
          <w:tcPr>
            <w:tcW w:w="1414" w:type="dxa"/>
          </w:tcPr>
          <w:p w14:paraId="0B425682" w14:textId="49A8DA7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0AFD7459" w14:textId="6DD22C12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386539DF" w14:textId="32F19FC2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561" w:type="dxa"/>
          </w:tcPr>
          <w:p w14:paraId="1E69FB0D" w14:textId="7A8A9AA2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39793D4D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6FB0654A" w14:textId="325B2BCB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12</w:t>
            </w:r>
          </w:p>
        </w:tc>
        <w:tc>
          <w:tcPr>
            <w:tcW w:w="1414" w:type="dxa"/>
          </w:tcPr>
          <w:p w14:paraId="5D2AAE02" w14:textId="6EABD6C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496272BE" w14:textId="515C37F6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60D8D211" w14:textId="59DBA8E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1561" w:type="dxa"/>
          </w:tcPr>
          <w:p w14:paraId="78FFB75B" w14:textId="5AEBFCF6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49CE2907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4D25598E" w14:textId="2A544F0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13</w:t>
            </w:r>
          </w:p>
        </w:tc>
        <w:tc>
          <w:tcPr>
            <w:tcW w:w="1414" w:type="dxa"/>
          </w:tcPr>
          <w:p w14:paraId="2CE98A5B" w14:textId="7F69457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166DA2DF" w14:textId="049BCD37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070E0860" w14:textId="681C73B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561" w:type="dxa"/>
          </w:tcPr>
          <w:p w14:paraId="406409AA" w14:textId="26914C2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44C3FA74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5FFA9268" w14:textId="2F22CE2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14</w:t>
            </w:r>
          </w:p>
        </w:tc>
        <w:tc>
          <w:tcPr>
            <w:tcW w:w="1414" w:type="dxa"/>
          </w:tcPr>
          <w:p w14:paraId="2ACF8BC1" w14:textId="654C9107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7313B22" w14:textId="45649CF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36B68741" w14:textId="3FE6D7B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561" w:type="dxa"/>
          </w:tcPr>
          <w:p w14:paraId="136FA4DA" w14:textId="15EE90D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2CB8CE7B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5E66CF80" w14:textId="7C36C677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15</w:t>
            </w:r>
          </w:p>
        </w:tc>
        <w:tc>
          <w:tcPr>
            <w:tcW w:w="1414" w:type="dxa"/>
          </w:tcPr>
          <w:p w14:paraId="29333832" w14:textId="5C68BEF0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2CFF8FB6" w14:textId="3971D2D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6338FFC6" w14:textId="5EB2007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561" w:type="dxa"/>
          </w:tcPr>
          <w:p w14:paraId="1CB933C9" w14:textId="6DC8627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11C1C7BD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6D299EC0" w14:textId="3B775B62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16</w:t>
            </w:r>
          </w:p>
        </w:tc>
        <w:tc>
          <w:tcPr>
            <w:tcW w:w="1414" w:type="dxa"/>
          </w:tcPr>
          <w:p w14:paraId="70BC1E8A" w14:textId="6CF98FB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BEC7875" w14:textId="3D0C87B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39D62919" w14:textId="24BFAF6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561" w:type="dxa"/>
          </w:tcPr>
          <w:p w14:paraId="67F38304" w14:textId="68B9E607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0E4A7C3E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6F4D413C" w14:textId="3EBA76E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17</w:t>
            </w:r>
          </w:p>
        </w:tc>
        <w:tc>
          <w:tcPr>
            <w:tcW w:w="1414" w:type="dxa"/>
          </w:tcPr>
          <w:p w14:paraId="01CC990E" w14:textId="127160E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2118641D" w14:textId="229E581B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273" w:type="dxa"/>
          </w:tcPr>
          <w:p w14:paraId="3FC55E97" w14:textId="2FA6B86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561" w:type="dxa"/>
          </w:tcPr>
          <w:p w14:paraId="11CA9E3A" w14:textId="29FD5B4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31BB34E5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2095871A" w14:textId="77A28E8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18</w:t>
            </w:r>
          </w:p>
        </w:tc>
        <w:tc>
          <w:tcPr>
            <w:tcW w:w="1414" w:type="dxa"/>
          </w:tcPr>
          <w:p w14:paraId="236CA44C" w14:textId="32438B12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19E7C5C3" w14:textId="643AEEE7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6B9A8E9F" w14:textId="43EC0B0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561" w:type="dxa"/>
          </w:tcPr>
          <w:p w14:paraId="235E603A" w14:textId="5170EA9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3922FB41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54902CAA" w14:textId="73E42F7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19</w:t>
            </w:r>
          </w:p>
        </w:tc>
        <w:tc>
          <w:tcPr>
            <w:tcW w:w="1414" w:type="dxa"/>
          </w:tcPr>
          <w:p w14:paraId="3A0E5FEF" w14:textId="13FCEFA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5483160F" w14:textId="6983696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43F22D2B" w14:textId="717099E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561" w:type="dxa"/>
          </w:tcPr>
          <w:p w14:paraId="3CBB9DCB" w14:textId="07CCC67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72B181EA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778B9BFA" w14:textId="55E6F98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20</w:t>
            </w:r>
          </w:p>
        </w:tc>
        <w:tc>
          <w:tcPr>
            <w:tcW w:w="1414" w:type="dxa"/>
          </w:tcPr>
          <w:p w14:paraId="41EBCFC3" w14:textId="18FFADA0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0E8E551E" w14:textId="23B49716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05641B3F" w14:textId="6214F72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561" w:type="dxa"/>
          </w:tcPr>
          <w:p w14:paraId="6C75EDF7" w14:textId="595AEDB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3B753614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774AB7E2" w14:textId="105F193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21</w:t>
            </w:r>
          </w:p>
        </w:tc>
        <w:tc>
          <w:tcPr>
            <w:tcW w:w="1414" w:type="dxa"/>
          </w:tcPr>
          <w:p w14:paraId="087D55B6" w14:textId="2B573D9B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4B4DDD4A" w14:textId="4CE328F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052F463D" w14:textId="41A86F4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561" w:type="dxa"/>
          </w:tcPr>
          <w:p w14:paraId="01A64A49" w14:textId="75C1591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7F160131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4C94526B" w14:textId="1584D6C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22</w:t>
            </w:r>
          </w:p>
        </w:tc>
        <w:tc>
          <w:tcPr>
            <w:tcW w:w="1414" w:type="dxa"/>
          </w:tcPr>
          <w:p w14:paraId="712A9EEC" w14:textId="2431368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0B1FC297" w14:textId="0F060B3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5C78E243" w14:textId="75E9614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561" w:type="dxa"/>
          </w:tcPr>
          <w:p w14:paraId="248D0227" w14:textId="1546876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03BBC7A9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778A7A5F" w14:textId="4DC5A91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23</w:t>
            </w:r>
          </w:p>
        </w:tc>
        <w:tc>
          <w:tcPr>
            <w:tcW w:w="1414" w:type="dxa"/>
          </w:tcPr>
          <w:p w14:paraId="16857B4F" w14:textId="32F4274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19D855A6" w14:textId="5B92AAE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1B5A93E1" w14:textId="24B4166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561" w:type="dxa"/>
          </w:tcPr>
          <w:p w14:paraId="7CE7D8A8" w14:textId="2BCCFC4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0A8B99A5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3F4918FB" w14:textId="71F74832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24</w:t>
            </w:r>
          </w:p>
        </w:tc>
        <w:tc>
          <w:tcPr>
            <w:tcW w:w="1414" w:type="dxa"/>
          </w:tcPr>
          <w:p w14:paraId="725036F6" w14:textId="3699918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0A597D26" w14:textId="3C7119D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2622BEFF" w14:textId="59F974F2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561" w:type="dxa"/>
          </w:tcPr>
          <w:p w14:paraId="1E060C37" w14:textId="52083CF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314C4D20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408D511D" w14:textId="21176310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25</w:t>
            </w:r>
          </w:p>
        </w:tc>
        <w:tc>
          <w:tcPr>
            <w:tcW w:w="1414" w:type="dxa"/>
          </w:tcPr>
          <w:p w14:paraId="086DAF1D" w14:textId="1940316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2E39C63" w14:textId="4EB43F6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20F36C4A" w14:textId="73F0CCA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61" w:type="dxa"/>
          </w:tcPr>
          <w:p w14:paraId="358E2322" w14:textId="77E7D6A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69159850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78E4C627" w14:textId="14233A5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26</w:t>
            </w:r>
          </w:p>
        </w:tc>
        <w:tc>
          <w:tcPr>
            <w:tcW w:w="1414" w:type="dxa"/>
          </w:tcPr>
          <w:p w14:paraId="7B92BCED" w14:textId="2682A5F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4766CC8E" w14:textId="7D26376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4DC2322F" w14:textId="3E27F3C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561" w:type="dxa"/>
          </w:tcPr>
          <w:p w14:paraId="2E0C23AB" w14:textId="1DC0349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6E89ACE0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755415E4" w14:textId="71AF7FF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27</w:t>
            </w:r>
          </w:p>
        </w:tc>
        <w:tc>
          <w:tcPr>
            <w:tcW w:w="1414" w:type="dxa"/>
          </w:tcPr>
          <w:p w14:paraId="35D8D014" w14:textId="74CE110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59B359AB" w14:textId="206F5C8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5083DD1F" w14:textId="6B3EA3E7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561" w:type="dxa"/>
          </w:tcPr>
          <w:p w14:paraId="6DC6CC98" w14:textId="5D22B97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510577DD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0A2F1AF9" w14:textId="183227C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28</w:t>
            </w:r>
          </w:p>
        </w:tc>
        <w:tc>
          <w:tcPr>
            <w:tcW w:w="1414" w:type="dxa"/>
          </w:tcPr>
          <w:p w14:paraId="4C2A86DE" w14:textId="572DE34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1684C645" w14:textId="1675D62B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7EB713D0" w14:textId="41A5F74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561" w:type="dxa"/>
          </w:tcPr>
          <w:p w14:paraId="50800F18" w14:textId="170B44F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02BBC7F6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60DF86AE" w14:textId="2661951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lastRenderedPageBreak/>
              <w:t>ART-29</w:t>
            </w:r>
          </w:p>
        </w:tc>
        <w:tc>
          <w:tcPr>
            <w:tcW w:w="1414" w:type="dxa"/>
          </w:tcPr>
          <w:p w14:paraId="7A3E98E0" w14:textId="08A179A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4E7BB725" w14:textId="35C4135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7B2DE453" w14:textId="3E27DCFB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561" w:type="dxa"/>
          </w:tcPr>
          <w:p w14:paraId="2A9D34D9" w14:textId="1A556F3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2F39A676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459A04A9" w14:textId="5A9939C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30</w:t>
            </w:r>
          </w:p>
        </w:tc>
        <w:tc>
          <w:tcPr>
            <w:tcW w:w="1414" w:type="dxa"/>
          </w:tcPr>
          <w:p w14:paraId="40B195EB" w14:textId="434A26C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7D13FFE" w14:textId="0EBDEBC6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3190FB7F" w14:textId="270AB1B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561" w:type="dxa"/>
          </w:tcPr>
          <w:p w14:paraId="220CF34E" w14:textId="6051A34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7E088142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41222F1A" w14:textId="36F2ED02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31</w:t>
            </w:r>
          </w:p>
        </w:tc>
        <w:tc>
          <w:tcPr>
            <w:tcW w:w="1414" w:type="dxa"/>
          </w:tcPr>
          <w:p w14:paraId="5775D8F4" w14:textId="207B415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5F10E0AE" w14:textId="33876C3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3" w:type="dxa"/>
          </w:tcPr>
          <w:p w14:paraId="25885D76" w14:textId="6D50701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561" w:type="dxa"/>
          </w:tcPr>
          <w:p w14:paraId="7B764112" w14:textId="41E9464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546BC077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51619F70" w14:textId="2D3ABBE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32</w:t>
            </w:r>
          </w:p>
        </w:tc>
        <w:tc>
          <w:tcPr>
            <w:tcW w:w="1414" w:type="dxa"/>
          </w:tcPr>
          <w:p w14:paraId="292E7111" w14:textId="41488FF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75B469CC" w14:textId="17C9111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254BA209" w14:textId="17A2597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561" w:type="dxa"/>
          </w:tcPr>
          <w:p w14:paraId="6193EE89" w14:textId="4A4EA1C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2749E205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08B9B5A9" w14:textId="45A0A1E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33</w:t>
            </w:r>
          </w:p>
        </w:tc>
        <w:tc>
          <w:tcPr>
            <w:tcW w:w="1414" w:type="dxa"/>
          </w:tcPr>
          <w:p w14:paraId="577AD43B" w14:textId="3E6F587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1E2CD259" w14:textId="50A155E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388E5DED" w14:textId="586A1B4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561" w:type="dxa"/>
          </w:tcPr>
          <w:p w14:paraId="48B60C69" w14:textId="79A50C6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4BFC68A3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108D1792" w14:textId="4BDA435B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34</w:t>
            </w:r>
          </w:p>
        </w:tc>
        <w:tc>
          <w:tcPr>
            <w:tcW w:w="1414" w:type="dxa"/>
          </w:tcPr>
          <w:p w14:paraId="0FCDFF1A" w14:textId="0F56D5D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6CC051B9" w14:textId="1156ACD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290C18C6" w14:textId="45327B9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1561" w:type="dxa"/>
          </w:tcPr>
          <w:p w14:paraId="501F336E" w14:textId="3CBD345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573D039C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4C0DA627" w14:textId="418EB71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35</w:t>
            </w:r>
          </w:p>
        </w:tc>
        <w:tc>
          <w:tcPr>
            <w:tcW w:w="1414" w:type="dxa"/>
          </w:tcPr>
          <w:p w14:paraId="42ABF4FE" w14:textId="1B11D48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59E29168" w14:textId="16121DB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63F13A84" w14:textId="500B1946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210</w:t>
            </w:r>
          </w:p>
        </w:tc>
        <w:tc>
          <w:tcPr>
            <w:tcW w:w="1561" w:type="dxa"/>
          </w:tcPr>
          <w:p w14:paraId="385EBDD5" w14:textId="54D56ED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53BA37B7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7922AE80" w14:textId="1B09205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36</w:t>
            </w:r>
          </w:p>
        </w:tc>
        <w:tc>
          <w:tcPr>
            <w:tcW w:w="1414" w:type="dxa"/>
          </w:tcPr>
          <w:p w14:paraId="428D50EC" w14:textId="482A905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42664148" w14:textId="23EFE7D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67E32EEF" w14:textId="459E109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561" w:type="dxa"/>
          </w:tcPr>
          <w:p w14:paraId="118C877B" w14:textId="5BEEBFB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311CC688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289C35F3" w14:textId="713D303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37</w:t>
            </w:r>
          </w:p>
        </w:tc>
        <w:tc>
          <w:tcPr>
            <w:tcW w:w="1414" w:type="dxa"/>
          </w:tcPr>
          <w:p w14:paraId="0BCE67BF" w14:textId="5370517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086ED445" w14:textId="16F1991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3" w:type="dxa"/>
          </w:tcPr>
          <w:p w14:paraId="1ED2124A" w14:textId="4D8B1246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561" w:type="dxa"/>
          </w:tcPr>
          <w:p w14:paraId="7C1475B3" w14:textId="6B48D820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7AE4CD2D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573E01E5" w14:textId="6498358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38</w:t>
            </w:r>
          </w:p>
        </w:tc>
        <w:tc>
          <w:tcPr>
            <w:tcW w:w="1414" w:type="dxa"/>
          </w:tcPr>
          <w:p w14:paraId="00DB89C2" w14:textId="3E49E66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0140899C" w14:textId="34185136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23EBC6A5" w14:textId="23F0580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561" w:type="dxa"/>
          </w:tcPr>
          <w:p w14:paraId="273063EC" w14:textId="566D4B4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0AE6753C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3300784F" w14:textId="39EE852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39</w:t>
            </w:r>
          </w:p>
        </w:tc>
        <w:tc>
          <w:tcPr>
            <w:tcW w:w="1414" w:type="dxa"/>
          </w:tcPr>
          <w:p w14:paraId="34143B5A" w14:textId="0E768A7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0735BE92" w14:textId="74AA257B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33DC9678" w14:textId="3E6CD95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561" w:type="dxa"/>
          </w:tcPr>
          <w:p w14:paraId="3085529C" w14:textId="70DBC46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4A6351E0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3AE2046D" w14:textId="3A09F09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40</w:t>
            </w:r>
          </w:p>
        </w:tc>
        <w:tc>
          <w:tcPr>
            <w:tcW w:w="1414" w:type="dxa"/>
          </w:tcPr>
          <w:p w14:paraId="0BD0ADB5" w14:textId="2A60B18B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5FA49FA4" w14:textId="5A87FAA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73" w:type="dxa"/>
          </w:tcPr>
          <w:p w14:paraId="498D3AD5" w14:textId="2DA8051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61" w:type="dxa"/>
          </w:tcPr>
          <w:p w14:paraId="4A16D891" w14:textId="21D7A862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52EF3E26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11EB0B95" w14:textId="6963827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41</w:t>
            </w:r>
          </w:p>
        </w:tc>
        <w:tc>
          <w:tcPr>
            <w:tcW w:w="1414" w:type="dxa"/>
          </w:tcPr>
          <w:p w14:paraId="0127FAEC" w14:textId="29908797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5D1CE27" w14:textId="28AE7177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0CDEA4A2" w14:textId="4743B24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561" w:type="dxa"/>
          </w:tcPr>
          <w:p w14:paraId="545EA09C" w14:textId="0B1A412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5A4D77FE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312FE174" w14:textId="0942515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42</w:t>
            </w:r>
          </w:p>
        </w:tc>
        <w:tc>
          <w:tcPr>
            <w:tcW w:w="1414" w:type="dxa"/>
          </w:tcPr>
          <w:p w14:paraId="14E8F6E2" w14:textId="5036ED6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48540A7A" w14:textId="663DE20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5B22C402" w14:textId="6F160CE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61" w:type="dxa"/>
          </w:tcPr>
          <w:p w14:paraId="5FC66AD3" w14:textId="3BFAB1C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48885BD6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289CB2BC" w14:textId="1B82AC1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43</w:t>
            </w:r>
          </w:p>
        </w:tc>
        <w:tc>
          <w:tcPr>
            <w:tcW w:w="1414" w:type="dxa"/>
          </w:tcPr>
          <w:p w14:paraId="1E81AD37" w14:textId="7F1163F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6FDEE56E" w14:textId="59350AF7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55148D9E" w14:textId="62F298E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561" w:type="dxa"/>
          </w:tcPr>
          <w:p w14:paraId="1089CC87" w14:textId="0FE06A0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73DBE514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09B3686F" w14:textId="2F4F4F8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44</w:t>
            </w:r>
          </w:p>
        </w:tc>
        <w:tc>
          <w:tcPr>
            <w:tcW w:w="1414" w:type="dxa"/>
          </w:tcPr>
          <w:p w14:paraId="42BA0FDD" w14:textId="10ABADF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6FF6B32" w14:textId="253E8D9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3FC05C2B" w14:textId="6BCB9D8B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561" w:type="dxa"/>
          </w:tcPr>
          <w:p w14:paraId="519CB2F7" w14:textId="7D67D1B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11F0AA1D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743E6CFD" w14:textId="12E5027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45</w:t>
            </w:r>
          </w:p>
        </w:tc>
        <w:tc>
          <w:tcPr>
            <w:tcW w:w="1414" w:type="dxa"/>
          </w:tcPr>
          <w:p w14:paraId="19E81242" w14:textId="769C76D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7113AA0" w14:textId="6B88916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6B03055B" w14:textId="713F720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561" w:type="dxa"/>
          </w:tcPr>
          <w:p w14:paraId="6DF1705D" w14:textId="2A06BE1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0340020D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70F3EB63" w14:textId="5FB6D40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4" w:type="dxa"/>
          </w:tcPr>
          <w:p w14:paraId="589A3145" w14:textId="03F073A0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2E610B18" w14:textId="3A907041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5BF36831" w14:textId="522F511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561" w:type="dxa"/>
          </w:tcPr>
          <w:p w14:paraId="23F0FCCA" w14:textId="7C47CE20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0451E03C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18142C29" w14:textId="69BBA6D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4" w:type="dxa"/>
          </w:tcPr>
          <w:p w14:paraId="58EEDE8F" w14:textId="5EFCAB2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5EDD0098" w14:textId="1E3F96B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5F6CAF98" w14:textId="0886D61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61" w:type="dxa"/>
          </w:tcPr>
          <w:p w14:paraId="67993508" w14:textId="37D0B6E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572422B2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220D8AA4" w14:textId="5D05A7B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ART-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4" w:type="dxa"/>
          </w:tcPr>
          <w:p w14:paraId="7C8C80A7" w14:textId="3D00E61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35308705" w14:textId="6688A1F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</w:t>
            </w:r>
            <w:r w:rsidRPr="00AD15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</w:tcPr>
          <w:p w14:paraId="21B8AA81" w14:textId="22B9E90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561" w:type="dxa"/>
          </w:tcPr>
          <w:p w14:paraId="4471C89E" w14:textId="512E88A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5A3FB7D0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430F6A39" w14:textId="013CCB28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T-49</w:t>
            </w:r>
          </w:p>
        </w:tc>
        <w:tc>
          <w:tcPr>
            <w:tcW w:w="1414" w:type="dxa"/>
          </w:tcPr>
          <w:p w14:paraId="416ADE61" w14:textId="144A6D43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3BE208A1" w14:textId="064E71DF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273" w:type="dxa"/>
          </w:tcPr>
          <w:p w14:paraId="6971D6B6" w14:textId="0A731E6B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561" w:type="dxa"/>
          </w:tcPr>
          <w:p w14:paraId="4F46F63B" w14:textId="7D6292A5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4DF0F74F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549F71BC" w14:textId="49A0CD1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50</w:t>
            </w:r>
          </w:p>
        </w:tc>
        <w:tc>
          <w:tcPr>
            <w:tcW w:w="1414" w:type="dxa"/>
          </w:tcPr>
          <w:p w14:paraId="03DB1DA1" w14:textId="38E911C6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080C6549" w14:textId="605B9CAA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273" w:type="dxa"/>
          </w:tcPr>
          <w:p w14:paraId="5E96530C" w14:textId="35960764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561" w:type="dxa"/>
          </w:tcPr>
          <w:p w14:paraId="47FCCFAC" w14:textId="57A654CE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4EA20629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23777A79" w14:textId="231035A2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51</w:t>
            </w:r>
          </w:p>
        </w:tc>
        <w:tc>
          <w:tcPr>
            <w:tcW w:w="1414" w:type="dxa"/>
          </w:tcPr>
          <w:p w14:paraId="39A22E54" w14:textId="3FE656AD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1DD8131A" w14:textId="5CADD406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3" w:type="dxa"/>
          </w:tcPr>
          <w:p w14:paraId="056183F9" w14:textId="1D771FEC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561" w:type="dxa"/>
          </w:tcPr>
          <w:p w14:paraId="09108B6D" w14:textId="4F8D4169" w:rsidR="00B63CC0" w:rsidRPr="00AD1547" w:rsidRDefault="00B63CC0" w:rsidP="00207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2351B4A5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0B056CD7" w14:textId="54FCB2F6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52</w:t>
            </w:r>
          </w:p>
        </w:tc>
        <w:tc>
          <w:tcPr>
            <w:tcW w:w="1414" w:type="dxa"/>
          </w:tcPr>
          <w:p w14:paraId="6A2D257B" w14:textId="7D6A6EFD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6103D46C" w14:textId="7730E820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273" w:type="dxa"/>
          </w:tcPr>
          <w:p w14:paraId="6AF90CEC" w14:textId="2A461C85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561" w:type="dxa"/>
          </w:tcPr>
          <w:p w14:paraId="6F71A3D5" w14:textId="20189201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677E1B12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74386BB1" w14:textId="2A947D84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53</w:t>
            </w:r>
          </w:p>
        </w:tc>
        <w:tc>
          <w:tcPr>
            <w:tcW w:w="1414" w:type="dxa"/>
          </w:tcPr>
          <w:p w14:paraId="3388602F" w14:textId="1DA00028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11DEC0B8" w14:textId="1E32B1C9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273" w:type="dxa"/>
          </w:tcPr>
          <w:p w14:paraId="29941DEC" w14:textId="19DB28CA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561" w:type="dxa"/>
          </w:tcPr>
          <w:p w14:paraId="324CC0B9" w14:textId="2B012C74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4EC7318E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0DD914C7" w14:textId="4DFD5508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54</w:t>
            </w:r>
          </w:p>
        </w:tc>
        <w:tc>
          <w:tcPr>
            <w:tcW w:w="1414" w:type="dxa"/>
          </w:tcPr>
          <w:p w14:paraId="5BFEDC0D" w14:textId="0AB3EA3A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5B4CBCAE" w14:textId="119E86E3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3" w:type="dxa"/>
          </w:tcPr>
          <w:p w14:paraId="29EF56E0" w14:textId="7133C9FA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561" w:type="dxa"/>
          </w:tcPr>
          <w:p w14:paraId="5DE485EC" w14:textId="7FE89171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28877CE2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15D3FBB9" w14:textId="09B9B65E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55</w:t>
            </w:r>
          </w:p>
        </w:tc>
        <w:tc>
          <w:tcPr>
            <w:tcW w:w="1414" w:type="dxa"/>
          </w:tcPr>
          <w:p w14:paraId="006CAE7E" w14:textId="3495EA2C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646ED9C9" w14:textId="7526083B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3" w:type="dxa"/>
          </w:tcPr>
          <w:p w14:paraId="0BA5CED6" w14:textId="614299C8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561" w:type="dxa"/>
          </w:tcPr>
          <w:p w14:paraId="72FCAC60" w14:textId="529E8ED0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55E13083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7330B9E0" w14:textId="044742BE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56</w:t>
            </w:r>
          </w:p>
        </w:tc>
        <w:tc>
          <w:tcPr>
            <w:tcW w:w="1414" w:type="dxa"/>
          </w:tcPr>
          <w:p w14:paraId="2F57C5AE" w14:textId="3CD830D7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</w:tcPr>
          <w:p w14:paraId="55476F10" w14:textId="4CD67C53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73" w:type="dxa"/>
          </w:tcPr>
          <w:p w14:paraId="307CA443" w14:textId="5B6C5C49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561" w:type="dxa"/>
          </w:tcPr>
          <w:p w14:paraId="38B663F3" w14:textId="0956A7E8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2FC49771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6F3AAAC6" w14:textId="66FD561E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57</w:t>
            </w:r>
          </w:p>
        </w:tc>
        <w:tc>
          <w:tcPr>
            <w:tcW w:w="1414" w:type="dxa"/>
          </w:tcPr>
          <w:p w14:paraId="38B6600C" w14:textId="1FDDAA99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478F7869" w14:textId="7211F631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3" w:type="dxa"/>
          </w:tcPr>
          <w:p w14:paraId="660B3BFE" w14:textId="42000D4B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561" w:type="dxa"/>
          </w:tcPr>
          <w:p w14:paraId="58097609" w14:textId="0BDAD186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2BDCD554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63161F7F" w14:textId="16815AC9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58</w:t>
            </w:r>
          </w:p>
        </w:tc>
        <w:tc>
          <w:tcPr>
            <w:tcW w:w="1414" w:type="dxa"/>
          </w:tcPr>
          <w:p w14:paraId="62C34006" w14:textId="7B84902E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77C0DCD" w14:textId="2F407704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3" w:type="dxa"/>
          </w:tcPr>
          <w:p w14:paraId="6D2A79B1" w14:textId="2F5BDEAF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1561" w:type="dxa"/>
          </w:tcPr>
          <w:p w14:paraId="118B5DD6" w14:textId="60EA4023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:rsidRPr="00AD1547" w14:paraId="0A7A586B" w14:textId="77777777" w:rsidTr="0098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1696" w:type="dxa"/>
          </w:tcPr>
          <w:p w14:paraId="5935D433" w14:textId="66C3A4B9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59</w:t>
            </w:r>
          </w:p>
        </w:tc>
        <w:tc>
          <w:tcPr>
            <w:tcW w:w="1414" w:type="dxa"/>
          </w:tcPr>
          <w:p w14:paraId="011A83CB" w14:textId="7A934876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</w:tcPr>
          <w:p w14:paraId="713EBF5C" w14:textId="7F4FCF59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73" w:type="dxa"/>
          </w:tcPr>
          <w:p w14:paraId="0F402A9B" w14:textId="33D28C88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561" w:type="dxa"/>
          </w:tcPr>
          <w:p w14:paraId="2BAF36D4" w14:textId="55B17E18" w:rsidR="00B63CC0" w:rsidRPr="00AD1547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196ACF74" w14:textId="2C6F06D7" w:rsidTr="00986822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12BE" w14:textId="7AE719EF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60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12595" w14:textId="0EDAE548" w:rsidR="00B63CC0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76050" w14:textId="39D4D058" w:rsidR="00B63CC0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BC1E2" w14:textId="0F021056" w:rsidR="00B63CC0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5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9EA70" w14:textId="1F054EB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699B1F9F" w14:textId="188B32B0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214F7" w14:textId="00FAD1EE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6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68F71" w14:textId="315447CA" w:rsidR="00B63CC0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ACDD2D" w14:textId="45A9B15F" w:rsidR="00B63CC0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63C878" w14:textId="4DD93F68" w:rsidR="00B63CC0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1450" w14:textId="1F3CE36C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37093BEA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B242" w14:textId="2F213551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6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296412" w14:textId="3987C164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F0D510" w14:textId="54F4A953" w:rsidR="00B63CC0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AAE6F" w14:textId="662CAAB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E08B" w14:textId="714F60D4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06D3E104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58EE" w14:textId="28074250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6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E275B4" w14:textId="2812FA5D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CA7308" w14:textId="4910BAAE" w:rsidR="00B63CC0" w:rsidRDefault="00B63CC0" w:rsidP="00986822">
            <w:pPr>
              <w:rPr>
                <w:rFonts w:ascii="Times New Roman" w:hAnsi="Times New Roman" w:cs="Times New Roman"/>
              </w:rPr>
            </w:pPr>
            <w:r w:rsidRPr="00AD154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AB981A" w14:textId="6206AAB1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FF00" w14:textId="5D119322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63CC0" w14:paraId="1DB36C19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2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CED28" w14:textId="2968344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E2D3A0" w14:textId="2A997E92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DD6E87" w14:textId="739BD161" w:rsidR="00B63CC0" w:rsidRDefault="00B63CC0" w:rsidP="00684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E5FCDF" w14:textId="1B50F3F5" w:rsidR="00B63CC0" w:rsidRDefault="00B63CC0" w:rsidP="00684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2C9F5" w14:textId="6137B45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38E63080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33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DCB3E" w14:textId="62C1732C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AAC279" w14:textId="24A8B01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F3513D" w14:textId="4663979E" w:rsidR="00B63CC0" w:rsidRDefault="00B63CC0" w:rsidP="00684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803AE5" w14:textId="35CA4FE6" w:rsidR="00B63CC0" w:rsidRDefault="00B63CC0" w:rsidP="00684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043B2" w14:textId="1BED67C7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51C4AF67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7C56" w14:textId="7DDDDC09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6DC51C" w14:textId="7677920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2FA329" w14:textId="088FD5BC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7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930329" w14:textId="44EEE3D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CF644" w14:textId="7DB30B71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0E06BFA4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765DE" w14:textId="51E9F2FC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4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FBED9B" w14:textId="642A218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74C2B" w14:textId="75EE0244" w:rsidR="00B63CC0" w:rsidRDefault="00B63CC0" w:rsidP="00684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0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91E6EF" w14:textId="228F40D7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54C71" w14:textId="58CAD932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7F5E0A61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3765" w14:textId="15A45876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AF0B93" w14:textId="3F555C8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5BDB98" w14:textId="3862245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044436" w14:textId="678C3C85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9BE54" w14:textId="78FB49C6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74161171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3D53" w14:textId="71AB1F6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1659F7" w14:textId="48CADBF7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863723" w14:textId="231AC599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2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FE34D3" w14:textId="675F54E6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D46E9" w14:textId="5B4A1F5F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25E6AC89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A332" w14:textId="67953D04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CC85B7" w14:textId="29656C6C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327B13" w14:textId="0D0EEE1A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84737" w14:textId="4C95565F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0F579" w14:textId="45A275D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446AA091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9A797" w14:textId="754543C4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AF3B80" w14:textId="32FD2EF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8A69B3" w14:textId="4A8F671F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3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5EDD1" w14:textId="0A2CCA9E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3315" w14:textId="048EF23A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0A30B937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C841" w14:textId="7511F55B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FB5DA6" w14:textId="35FFC1BA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4482D7" w14:textId="09B883AE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5C74A2" w14:textId="08F1CD61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32E82" w14:textId="7AEF54FD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274DD845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8A74" w14:textId="72A3E0FA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RT-naïve-1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5A707C" w14:textId="2FB7CA0C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9A37E9" w14:textId="7816D0E7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5FD0F1" w14:textId="65954B89" w:rsidR="00B63CC0" w:rsidRDefault="00B63CC0" w:rsidP="00B63CC0">
            <w:pPr>
              <w:tabs>
                <w:tab w:val="left" w:pos="476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F8B95" w14:textId="4A9C5769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5CB14AAD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C4B49" w14:textId="311168F6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1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80E41F" w14:textId="38CF012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BC405F" w14:textId="27B138BF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FE3E73" w14:textId="149C1E0C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E95A0" w14:textId="6AD22764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55591362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03ACA" w14:textId="03F47060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1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C4827" w14:textId="786C2A5A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28C1E1" w14:textId="2F9393FA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A2BA0A" w14:textId="5C396A8E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801A6" w14:textId="1B3E15C6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029F983D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FF83D" w14:textId="5387BF8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1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D32955" w14:textId="68A1C231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E56E61" w14:textId="49CCF0AF" w:rsidR="00B63CC0" w:rsidRDefault="00B63CC0" w:rsidP="00B63C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C86A89" w14:textId="14D4CFBA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BE7CE" w14:textId="37D61CE1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02DF00EB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868F6" w14:textId="19CBA82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14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4F5150" w14:textId="20A3C99D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EF4523" w14:textId="1240076E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0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3C4B6D" w14:textId="6D43F061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43E1" w14:textId="2C1EB650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3E17569E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13B5" w14:textId="34FE177D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1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5CCF22" w14:textId="467A5085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833705" w14:textId="7B586920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0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E2BBC4" w14:textId="79BF5CAA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A3F45" w14:textId="3144D4FC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0AD428E8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056C" w14:textId="12D7E8E9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1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C5F042" w14:textId="5D6FD8E7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9EB64C" w14:textId="184EDF66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0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C43C6D" w14:textId="69A6703C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F11FE" w14:textId="38AB8AAF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6E11D3E9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555AB" w14:textId="000EE59A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1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3439FD" w14:textId="26E106E9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A199F1" w14:textId="32A31EA4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9B9621" w14:textId="6B4E60FB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5931" w14:textId="27F42BD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4275E70B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418E" w14:textId="02B6CE6D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18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BD533" w14:textId="21D2EF30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EF0608" w14:textId="58EC08DF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0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7282A" w14:textId="44A3BBDC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A321" w14:textId="5D4205BB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46C23F5B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776A6" w14:textId="3A19EBE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1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1FC747" w14:textId="342ED669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2CA3C5" w14:textId="5C27780A" w:rsidR="00B63CC0" w:rsidRDefault="00B63CC0" w:rsidP="00B63C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0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38026" w14:textId="07FB1E02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82BDC" w14:textId="48E2CD18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2C687041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16D47" w14:textId="270A79F1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2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5A33B4" w14:textId="03E4490C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7E646C" w14:textId="7305B9D2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DF4997" w14:textId="259876B7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1533" w14:textId="3FE2FCB7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61A80285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B1B09" w14:textId="1036E1CC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2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08E99B" w14:textId="67D30F19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F6C822" w14:textId="5F1EEFB1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689E9D" w14:textId="4F1D3A25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B3D8" w14:textId="0205E102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5375C396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48F4D" w14:textId="7FE27DA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2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8A2D28" w14:textId="26F725B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F30324" w14:textId="50024C2A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0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CC4AFA" w14:textId="3239315C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53CEE" w14:textId="3695CC1D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0D7E1F6F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FD653" w14:textId="1952EFA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2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0E1EFF" w14:textId="726E01EA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C7E53D" w14:textId="3594E930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0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B255BE" w14:textId="0F9F9532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001D0" w14:textId="75AC190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6BCE1B5F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EBBE7" w14:textId="55C48431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24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8B67A8" w14:textId="014C6F90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147098" w14:textId="022095DB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306BE1" w14:textId="1B00977F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78FE5" w14:textId="588B5E4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7F2123BF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F1B4" w14:textId="3E4AD765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2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DF2ACD" w14:textId="6C609D09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7A0552" w14:textId="2DB45C8B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2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ABE3B" w14:textId="0D935DBB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0B40E" w14:textId="249DE5F3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63CC0" w14:paraId="3A573DD3" w14:textId="77777777" w:rsidTr="00CD30CC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E64C" w14:textId="6D9C84CA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-naïve-2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ACAA55" w14:textId="5175452D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0F459C" w14:textId="7C688B99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0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E5D7F" w14:textId="32E8E7C1" w:rsidR="00B63CC0" w:rsidRDefault="00B63CC0" w:rsidP="00B63CC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5933A" w14:textId="2BC44BD5" w:rsidR="00B63CC0" w:rsidRDefault="00B63CC0" w:rsidP="0098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1BF0108B" w14:textId="77777777" w:rsidR="0020790A" w:rsidRDefault="0020790A" w:rsidP="001A48AA">
      <w:pPr>
        <w:rPr>
          <w:rFonts w:ascii="Times New Roman" w:hAnsi="Times New Roman" w:cs="Times New Roman"/>
        </w:rPr>
      </w:pPr>
    </w:p>
    <w:p w14:paraId="14E4701B" w14:textId="77777777" w:rsidR="00DF0711" w:rsidRPr="00AD1547" w:rsidRDefault="0038280C">
      <w:pPr>
        <w:rPr>
          <w:rFonts w:ascii="Times New Roman" w:hAnsi="Times New Roman" w:cs="Times New Roman"/>
        </w:rPr>
      </w:pPr>
    </w:p>
    <w:sectPr w:rsidR="00DF0711" w:rsidRPr="00AD1547" w:rsidSect="00F60029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EC7E1" w14:textId="77777777" w:rsidR="0038280C" w:rsidRDefault="0038280C" w:rsidP="00AD1547">
      <w:r>
        <w:separator/>
      </w:r>
    </w:p>
  </w:endnote>
  <w:endnote w:type="continuationSeparator" w:id="0">
    <w:p w14:paraId="1A4EC623" w14:textId="77777777" w:rsidR="0038280C" w:rsidRDefault="0038280C" w:rsidP="00AD1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589121" w14:textId="77777777" w:rsidR="00AD1547" w:rsidRDefault="00AD1547" w:rsidP="0033765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8765C9" w14:textId="77777777" w:rsidR="00AD1547" w:rsidRDefault="00AD1547" w:rsidP="00AD154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9109FD" w14:textId="77777777" w:rsidR="00AD1547" w:rsidRDefault="00AD1547" w:rsidP="0033765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64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38D6B0" w14:textId="77777777" w:rsidR="00AD1547" w:rsidRDefault="00AD1547" w:rsidP="00AD15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73884C" w14:textId="77777777" w:rsidR="0038280C" w:rsidRDefault="0038280C" w:rsidP="00AD1547">
      <w:r>
        <w:separator/>
      </w:r>
    </w:p>
  </w:footnote>
  <w:footnote w:type="continuationSeparator" w:id="0">
    <w:p w14:paraId="6DD32D0F" w14:textId="77777777" w:rsidR="0038280C" w:rsidRDefault="0038280C" w:rsidP="00AD1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128"/>
    <w:rsid w:val="00011E54"/>
    <w:rsid w:val="00026A79"/>
    <w:rsid w:val="00034F0A"/>
    <w:rsid w:val="000707CC"/>
    <w:rsid w:val="00086280"/>
    <w:rsid w:val="000C5B3F"/>
    <w:rsid w:val="00103C8C"/>
    <w:rsid w:val="00137311"/>
    <w:rsid w:val="0014571F"/>
    <w:rsid w:val="00170BEF"/>
    <w:rsid w:val="001A48AA"/>
    <w:rsid w:val="001B528B"/>
    <w:rsid w:val="001C0A5B"/>
    <w:rsid w:val="001D0E91"/>
    <w:rsid w:val="001D626D"/>
    <w:rsid w:val="001F6713"/>
    <w:rsid w:val="0020790A"/>
    <w:rsid w:val="00220A12"/>
    <w:rsid w:val="00220F3B"/>
    <w:rsid w:val="00223E73"/>
    <w:rsid w:val="002314B8"/>
    <w:rsid w:val="0024159F"/>
    <w:rsid w:val="002428D7"/>
    <w:rsid w:val="00253F23"/>
    <w:rsid w:val="00265F65"/>
    <w:rsid w:val="00266437"/>
    <w:rsid w:val="002757FC"/>
    <w:rsid w:val="0029067E"/>
    <w:rsid w:val="0029364E"/>
    <w:rsid w:val="002A25F4"/>
    <w:rsid w:val="002E7AFB"/>
    <w:rsid w:val="00316C78"/>
    <w:rsid w:val="003176BC"/>
    <w:rsid w:val="00334FF2"/>
    <w:rsid w:val="00350684"/>
    <w:rsid w:val="0037488C"/>
    <w:rsid w:val="0037776F"/>
    <w:rsid w:val="0038212A"/>
    <w:rsid w:val="0038280C"/>
    <w:rsid w:val="00396AAC"/>
    <w:rsid w:val="003A09CF"/>
    <w:rsid w:val="003C0349"/>
    <w:rsid w:val="004170F1"/>
    <w:rsid w:val="00424044"/>
    <w:rsid w:val="0047437C"/>
    <w:rsid w:val="004A437D"/>
    <w:rsid w:val="004B5682"/>
    <w:rsid w:val="004C55D7"/>
    <w:rsid w:val="004D13A1"/>
    <w:rsid w:val="004F1E4C"/>
    <w:rsid w:val="0050174C"/>
    <w:rsid w:val="00522D13"/>
    <w:rsid w:val="00525325"/>
    <w:rsid w:val="00533559"/>
    <w:rsid w:val="00564EC9"/>
    <w:rsid w:val="00571C69"/>
    <w:rsid w:val="00593D8D"/>
    <w:rsid w:val="005965B7"/>
    <w:rsid w:val="005A5C2A"/>
    <w:rsid w:val="005C3087"/>
    <w:rsid w:val="005D57AA"/>
    <w:rsid w:val="005D5CF9"/>
    <w:rsid w:val="005D6D7A"/>
    <w:rsid w:val="005F33EE"/>
    <w:rsid w:val="00612B1F"/>
    <w:rsid w:val="00622347"/>
    <w:rsid w:val="00641F33"/>
    <w:rsid w:val="006756C8"/>
    <w:rsid w:val="00684959"/>
    <w:rsid w:val="006965FD"/>
    <w:rsid w:val="006D5E62"/>
    <w:rsid w:val="00703A3D"/>
    <w:rsid w:val="00710402"/>
    <w:rsid w:val="007201A1"/>
    <w:rsid w:val="0073265E"/>
    <w:rsid w:val="0073383D"/>
    <w:rsid w:val="007A27BF"/>
    <w:rsid w:val="007C0122"/>
    <w:rsid w:val="007C4F7B"/>
    <w:rsid w:val="007E2777"/>
    <w:rsid w:val="007E3055"/>
    <w:rsid w:val="007F66F8"/>
    <w:rsid w:val="00831B7C"/>
    <w:rsid w:val="00850B42"/>
    <w:rsid w:val="0085585B"/>
    <w:rsid w:val="0089750B"/>
    <w:rsid w:val="008A41C4"/>
    <w:rsid w:val="008E24F1"/>
    <w:rsid w:val="008F63EB"/>
    <w:rsid w:val="00910D21"/>
    <w:rsid w:val="00924D27"/>
    <w:rsid w:val="00926810"/>
    <w:rsid w:val="00933CD5"/>
    <w:rsid w:val="00940318"/>
    <w:rsid w:val="00973AF2"/>
    <w:rsid w:val="009749F5"/>
    <w:rsid w:val="009857A1"/>
    <w:rsid w:val="00986822"/>
    <w:rsid w:val="009A022F"/>
    <w:rsid w:val="009B1478"/>
    <w:rsid w:val="009C1C78"/>
    <w:rsid w:val="009E76A1"/>
    <w:rsid w:val="00A15128"/>
    <w:rsid w:val="00A2116C"/>
    <w:rsid w:val="00A4440D"/>
    <w:rsid w:val="00A6120E"/>
    <w:rsid w:val="00A65190"/>
    <w:rsid w:val="00A779D3"/>
    <w:rsid w:val="00AD1547"/>
    <w:rsid w:val="00AD319A"/>
    <w:rsid w:val="00AF78C6"/>
    <w:rsid w:val="00B420C6"/>
    <w:rsid w:val="00B42EBE"/>
    <w:rsid w:val="00B52F6A"/>
    <w:rsid w:val="00B55917"/>
    <w:rsid w:val="00B63CC0"/>
    <w:rsid w:val="00B82AC9"/>
    <w:rsid w:val="00B95BFC"/>
    <w:rsid w:val="00BB2CA8"/>
    <w:rsid w:val="00BD1163"/>
    <w:rsid w:val="00BE10D9"/>
    <w:rsid w:val="00BE1126"/>
    <w:rsid w:val="00BE40B2"/>
    <w:rsid w:val="00BF6B71"/>
    <w:rsid w:val="00C33C09"/>
    <w:rsid w:val="00C425F5"/>
    <w:rsid w:val="00C67810"/>
    <w:rsid w:val="00C95518"/>
    <w:rsid w:val="00CA615E"/>
    <w:rsid w:val="00CB07A8"/>
    <w:rsid w:val="00CC5A53"/>
    <w:rsid w:val="00CD30CC"/>
    <w:rsid w:val="00CE179F"/>
    <w:rsid w:val="00CF5976"/>
    <w:rsid w:val="00D23698"/>
    <w:rsid w:val="00D327BF"/>
    <w:rsid w:val="00D51642"/>
    <w:rsid w:val="00D767A4"/>
    <w:rsid w:val="00DA5382"/>
    <w:rsid w:val="00DA5462"/>
    <w:rsid w:val="00E073D2"/>
    <w:rsid w:val="00E12DD3"/>
    <w:rsid w:val="00E31366"/>
    <w:rsid w:val="00E733E2"/>
    <w:rsid w:val="00EA189B"/>
    <w:rsid w:val="00EA4985"/>
    <w:rsid w:val="00EC6066"/>
    <w:rsid w:val="00ED17A3"/>
    <w:rsid w:val="00ED2BC9"/>
    <w:rsid w:val="00EF550B"/>
    <w:rsid w:val="00EF5D3B"/>
    <w:rsid w:val="00F03E24"/>
    <w:rsid w:val="00F1679C"/>
    <w:rsid w:val="00F60029"/>
    <w:rsid w:val="00F60A5B"/>
    <w:rsid w:val="00F83825"/>
    <w:rsid w:val="00F850CF"/>
    <w:rsid w:val="00F97AA9"/>
    <w:rsid w:val="00FA424D"/>
    <w:rsid w:val="00FA4C37"/>
    <w:rsid w:val="00FB4040"/>
    <w:rsid w:val="00FB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22D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51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2-Accent5">
    <w:name w:val="List Table 2 Accent 5"/>
    <w:basedOn w:val="TableNormal"/>
    <w:uiPriority w:val="47"/>
    <w:rsid w:val="00A15128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2">
    <w:name w:val="Plain Table 2"/>
    <w:basedOn w:val="TableNormal"/>
    <w:uiPriority w:val="42"/>
    <w:rsid w:val="00A1512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1512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1512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1512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1512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AD15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154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D1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7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9</Words>
  <Characters>216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8T23:02:00Z</dcterms:created>
  <dcterms:modified xsi:type="dcterms:W3CDTF">2022-02-18T23:02:00Z</dcterms:modified>
</cp:coreProperties>
</file>